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21779" w14:textId="2C4FD687" w:rsidR="008F34EC" w:rsidRDefault="008F34EC" w:rsidP="008F34EC">
      <w:pPr>
        <w:rPr>
          <w:sz w:val="24"/>
          <w:szCs w:val="24"/>
        </w:rPr>
      </w:pPr>
      <w:r>
        <w:rPr>
          <w:sz w:val="24"/>
          <w:szCs w:val="24"/>
        </w:rPr>
        <w:t>Joint one-colored and two-colored analysis.</w:t>
      </w:r>
    </w:p>
    <w:p w14:paraId="059B6017" w14:textId="77777777" w:rsidR="008F34EC" w:rsidRPr="001C0617" w:rsidRDefault="008F34EC" w:rsidP="008F34EC">
      <w:pPr>
        <w:rPr>
          <w:sz w:val="24"/>
          <w:szCs w:val="24"/>
        </w:rPr>
      </w:pPr>
      <w:r>
        <w:rPr>
          <w:sz w:val="24"/>
          <w:szCs w:val="24"/>
        </w:rPr>
        <w:t xml:space="preserve">Stavanger dataset contains a second color with pooled samples deliberately left out of our analysis. Our downstream statistics are </w:t>
      </w:r>
      <w:proofErr w:type="gramStart"/>
      <w:r>
        <w:rPr>
          <w:sz w:val="24"/>
          <w:szCs w:val="24"/>
        </w:rPr>
        <w:t>rank-based</w:t>
      </w:r>
      <w:proofErr w:type="gramEnd"/>
      <w:r>
        <w:rPr>
          <w:sz w:val="24"/>
          <w:szCs w:val="24"/>
        </w:rPr>
        <w:t xml:space="preserve">, assuming that, within a margin of error, identical samples measured with different technologies produce similar ranked miRNA vectors. Normalized Stavanger data using a pool reference second channel would cause substantial re-rankings. </w:t>
      </w:r>
      <w:proofErr w:type="gramStart"/>
      <w:r>
        <w:rPr>
          <w:sz w:val="24"/>
          <w:szCs w:val="24"/>
        </w:rPr>
        <w:t>E.g.</w:t>
      </w:r>
      <w:proofErr w:type="gramEnd"/>
      <w:r>
        <w:rPr>
          <w:sz w:val="24"/>
          <w:szCs w:val="24"/>
        </w:rPr>
        <w:t xml:space="preserve"> housekeeping, or constitutive miRNAs that are highly expressed would effectively “cancel out”, and differently expressed miRNAs compared to the background would emerge instead. Therefore, to avoid an apples-to-oranges comparison, we decided to neglect the background expression data available in Stavanger from our analysis.</w:t>
      </w:r>
    </w:p>
    <w:p w14:paraId="4AF6986A" w14:textId="77777777" w:rsidR="007B0DE6" w:rsidRDefault="008F34EC"/>
    <w:sectPr w:rsidR="007B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EC"/>
    <w:rsid w:val="007D4A12"/>
    <w:rsid w:val="008F34EC"/>
    <w:rsid w:val="00B1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D19C6"/>
  <w15:chartTrackingRefBased/>
  <w15:docId w15:val="{D9087B65-2024-449F-A70E-0BD60F99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4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 Ben-Elazar</dc:creator>
  <cp:keywords/>
  <dc:description/>
  <cp:lastModifiedBy>Shay Ben-Elazar</cp:lastModifiedBy>
  <cp:revision>1</cp:revision>
  <dcterms:created xsi:type="dcterms:W3CDTF">2021-01-04T13:55:00Z</dcterms:created>
  <dcterms:modified xsi:type="dcterms:W3CDTF">2021-01-04T13:56:00Z</dcterms:modified>
</cp:coreProperties>
</file>